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F57DC" w14:textId="77777777" w:rsidR="00C676C0" w:rsidRDefault="00C676C0" w:rsidP="00C676C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7E6F">
        <w:rPr>
          <w:rFonts w:ascii="Times New Roman" w:hAnsi="Times New Roman" w:cs="Times New Roman"/>
          <w:b/>
          <w:bCs/>
          <w:sz w:val="24"/>
          <w:szCs w:val="24"/>
        </w:rPr>
        <w:t>S3 T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scriptions of Forest Vegetation Simulator settings for prescribed bur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3410"/>
      </w:tblGrid>
      <w:tr w:rsidR="00C676C0" w:rsidRPr="00587E6F" w14:paraId="451E3DF5" w14:textId="77777777" w:rsidTr="00AC17F4"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14:paraId="240A627F" w14:textId="77777777" w:rsidR="00C676C0" w:rsidRPr="00FC265B" w:rsidRDefault="00C676C0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410" w:type="dxa"/>
            <w:tcBorders>
              <w:top w:val="single" w:sz="8" w:space="0" w:color="auto"/>
              <w:bottom w:val="single" w:sz="8" w:space="0" w:color="auto"/>
            </w:tcBorders>
          </w:tcPr>
          <w:p w14:paraId="3D71783B" w14:textId="77777777" w:rsidR="00C676C0" w:rsidRPr="00FC265B" w:rsidRDefault="00C676C0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cted</w:t>
            </w: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676C0" w:rsidRPr="00587E6F" w14:paraId="13B20B5A" w14:textId="77777777" w:rsidTr="00AC17F4">
        <w:tc>
          <w:tcPr>
            <w:tcW w:w="5940" w:type="dxa"/>
            <w:tcBorders>
              <w:top w:val="single" w:sz="8" w:space="0" w:color="auto"/>
            </w:tcBorders>
          </w:tcPr>
          <w:p w14:paraId="343BC7A1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ind speed at 20 feet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(6.1 m) </w:t>
            </w: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ove the vegetation</w:t>
            </w:r>
          </w:p>
        </w:tc>
        <w:tc>
          <w:tcPr>
            <w:tcW w:w="3410" w:type="dxa"/>
            <w:tcBorders>
              <w:top w:val="single" w:sz="8" w:space="0" w:color="auto"/>
            </w:tcBorders>
          </w:tcPr>
          <w:p w14:paraId="74664D57" w14:textId="77777777" w:rsidR="00C676C0" w:rsidRPr="00587E6F" w:rsidRDefault="00C676C0" w:rsidP="006D4CF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4.5 m/s</w:t>
            </w:r>
          </w:p>
        </w:tc>
      </w:tr>
      <w:tr w:rsidR="00C676C0" w:rsidRPr="00587E6F" w14:paraId="35B822A6" w14:textId="77777777" w:rsidTr="006D4CF6">
        <w:tc>
          <w:tcPr>
            <w:tcW w:w="5940" w:type="dxa"/>
          </w:tcPr>
          <w:p w14:paraId="306A4234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isture level for all fuels</w:t>
            </w:r>
          </w:p>
        </w:tc>
        <w:tc>
          <w:tcPr>
            <w:tcW w:w="3410" w:type="dxa"/>
          </w:tcPr>
          <w:p w14:paraId="777A9BCE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</w:tr>
      <w:tr w:rsidR="00C676C0" w:rsidRPr="00587E6F" w14:paraId="29F2BD04" w14:textId="77777777" w:rsidTr="006D4CF6">
        <w:tc>
          <w:tcPr>
            <w:tcW w:w="5940" w:type="dxa"/>
          </w:tcPr>
          <w:p w14:paraId="74161B09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mperature</w:t>
            </w:r>
          </w:p>
        </w:tc>
        <w:tc>
          <w:tcPr>
            <w:tcW w:w="3410" w:type="dxa"/>
          </w:tcPr>
          <w:p w14:paraId="0F181538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°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C676C0" w:rsidRPr="00587E6F" w14:paraId="2E16730F" w14:textId="77777777" w:rsidTr="006D4CF6">
        <w:tc>
          <w:tcPr>
            <w:tcW w:w="5940" w:type="dxa"/>
          </w:tcPr>
          <w:p w14:paraId="604A1AB8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ortality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</w:t>
            </w: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de </w:t>
            </w:r>
          </w:p>
        </w:tc>
        <w:tc>
          <w:tcPr>
            <w:tcW w:w="3410" w:type="dxa"/>
          </w:tcPr>
          <w:p w14:paraId="15EFDDA3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FFE</w:t>
            </w:r>
            <w:r w:rsidRPr="005C09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87E6F">
              <w:rPr>
                <w:rFonts w:ascii="Times New Roman" w:hAnsi="Times New Roman" w:cs="Times New Roman"/>
                <w:sz w:val="24"/>
                <w:szCs w:val="24"/>
              </w:rPr>
              <w:t xml:space="preserve"> estimates mortality</w:t>
            </w:r>
          </w:p>
        </w:tc>
      </w:tr>
      <w:tr w:rsidR="00C676C0" w:rsidRPr="00587E6F" w14:paraId="4455BD67" w14:textId="77777777" w:rsidTr="00AC17F4">
        <w:tc>
          <w:tcPr>
            <w:tcW w:w="5940" w:type="dxa"/>
            <w:tcBorders>
              <w:bottom w:val="nil"/>
            </w:tcBorders>
          </w:tcPr>
          <w:p w14:paraId="2E48CCCF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rcentage of stand area burned</w:t>
            </w:r>
          </w:p>
        </w:tc>
        <w:tc>
          <w:tcPr>
            <w:tcW w:w="3410" w:type="dxa"/>
            <w:tcBorders>
              <w:bottom w:val="nil"/>
            </w:tcBorders>
          </w:tcPr>
          <w:p w14:paraId="39E5EA2E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676C0" w:rsidRPr="00587E6F" w14:paraId="6FF9FDD6" w14:textId="77777777" w:rsidTr="00AC17F4">
        <w:tc>
          <w:tcPr>
            <w:tcW w:w="5940" w:type="dxa"/>
            <w:tcBorders>
              <w:top w:val="nil"/>
              <w:bottom w:val="single" w:sz="8" w:space="0" w:color="auto"/>
            </w:tcBorders>
          </w:tcPr>
          <w:p w14:paraId="284FF854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ason of this fire</w:t>
            </w:r>
          </w:p>
        </w:tc>
        <w:tc>
          <w:tcPr>
            <w:tcW w:w="3410" w:type="dxa"/>
            <w:tcBorders>
              <w:top w:val="nil"/>
              <w:bottom w:val="single" w:sz="8" w:space="0" w:color="auto"/>
            </w:tcBorders>
          </w:tcPr>
          <w:p w14:paraId="1EF6752D" w14:textId="77777777" w:rsidR="00C676C0" w:rsidRPr="00587E6F" w:rsidRDefault="00C676C0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Early Spring</w:t>
            </w:r>
          </w:p>
        </w:tc>
      </w:tr>
    </w:tbl>
    <w:p w14:paraId="7C55C798" w14:textId="648BE750" w:rsidR="004A3BFF" w:rsidRDefault="00C676C0">
      <w:r w:rsidRPr="00AE54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FE stands for the</w:t>
      </w:r>
      <w:r w:rsidRPr="00AF385F">
        <w:rPr>
          <w:rFonts w:ascii="Times New Roman" w:hAnsi="Times New Roman" w:cs="Times New Roman"/>
          <w:sz w:val="24"/>
          <w:szCs w:val="24"/>
        </w:rPr>
        <w:t xml:space="preserve"> Fire and Fuels Extension to the Forest Vegetation Simulato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4A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C0"/>
    <w:rsid w:val="002774D1"/>
    <w:rsid w:val="004A3BFF"/>
    <w:rsid w:val="006F1B0D"/>
    <w:rsid w:val="00AC17F4"/>
    <w:rsid w:val="00C676C0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6216"/>
  <w15:chartTrackingRefBased/>
  <w15:docId w15:val="{B34F22CB-D34A-4BAA-9884-D2478A0E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6C0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6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6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6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6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6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6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6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6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6C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6C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6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76C0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370</Characters>
  <Application>Microsoft Office Word</Application>
  <DocSecurity>0</DocSecurity>
  <Lines>16</Lines>
  <Paragraphs>19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2</cp:revision>
  <dcterms:created xsi:type="dcterms:W3CDTF">2026-01-20T04:30:00Z</dcterms:created>
  <dcterms:modified xsi:type="dcterms:W3CDTF">2026-01-20T04:30:00Z</dcterms:modified>
</cp:coreProperties>
</file>